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310"/>
        <w:gridCol w:w="198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per Sec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Interventions: Phase 1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andomization --</w:t>
              <w:br/>
              <w:t>Sequence generation and implemen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andomization --</w:t>
              <w:br/>
              <w:t>Sequence generation and Implemen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articipant flow/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ruitmen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Participant flow/ recrui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 flow/ recrui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 flow/ recrui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t xml:space="preserve"> General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t xml:space="preserve"> Generalizat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9T20:44:00Z</dcterms:created>
  <dc:creator>cheo</dc:creator>
  <dc:description/>
  <cp:keywords/>
  <dc:language>en-US</dc:language>
  <cp:lastModifiedBy>yiwu</cp:lastModifiedBy>
  <cp:lastPrinted>2007-04-16T15:06:00Z</cp:lastPrinted>
  <dcterms:modified xsi:type="dcterms:W3CDTF">2008-06-09T21:24:00Z</dcterms:modified>
  <cp:revision>4</cp:revision>
  <dc:subject/>
  <dc:title>CONSORT Checklist of items to include when reporting a randomized trial      </dc:title>
</cp:coreProperties>
</file>